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1E63" w:rsidRDefault="00EB1E63" w:rsidP="00EB1E63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C5D4B">
        <w:rPr>
          <w:rFonts w:ascii="Times New Roman" w:hAnsi="Times New Roman" w:cs="Times New Roman"/>
          <w:b/>
          <w:sz w:val="24"/>
          <w:szCs w:val="24"/>
          <w:lang w:val="en-US"/>
        </w:rPr>
        <w:t>Supplementary 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4C5D4B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4C5D4B">
        <w:rPr>
          <w:rFonts w:ascii="Times New Roman" w:hAnsi="Times New Roman" w:cs="Times New Roman"/>
          <w:b/>
          <w:sz w:val="24"/>
          <w:szCs w:val="24"/>
          <w:lang w:val="en-US"/>
        </w:rPr>
        <w:tab/>
        <w:t>List of lipids measured by mass-spectrometry</w:t>
      </w:r>
    </w:p>
    <w:tbl>
      <w:tblPr>
        <w:tblW w:w="79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6"/>
        <w:gridCol w:w="1200"/>
        <w:gridCol w:w="1200"/>
        <w:gridCol w:w="1200"/>
        <w:gridCol w:w="1200"/>
        <w:gridCol w:w="1200"/>
      </w:tblGrid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EB1E63" w:rsidRPr="00875D76" w:rsidRDefault="00EB1E6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de-DE"/>
              </w:rPr>
            </w:pPr>
          </w:p>
        </w:tc>
        <w:tc>
          <w:tcPr>
            <w:tcW w:w="2400" w:type="dxa"/>
            <w:gridSpan w:val="2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WT NTN d10</w:t>
            </w:r>
          </w:p>
        </w:tc>
        <w:tc>
          <w:tcPr>
            <w:tcW w:w="2400" w:type="dxa"/>
            <w:gridSpan w:val="2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KO NTN d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Lipi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C5D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Mea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 </w:t>
            </w:r>
          </w:p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/g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S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C5D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Mean</w:t>
            </w:r>
            <w:proofErr w:type="spellEnd"/>
          </w:p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 xml:space="preserve">i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n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/g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S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de-DE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-</w:t>
            </w:r>
            <w:r w:rsidRPr="004C5D4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test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,9-EEQ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,12-EEQ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,15-EEQ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,18-EEQ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,6-DiHET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79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,9-DiHET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,12-DiHET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,15-DiHET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9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40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,18-DiHET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4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-HEP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5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6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-HEP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7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-HEP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8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6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-HEP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8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8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6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9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-HEP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01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-HEP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8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3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7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-HEP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-HEP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solvin</w:t>
            </w:r>
            <w:proofErr w:type="spellEnd"/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E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TB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,6-EE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,9-EE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1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,12-EE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7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,15-EE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0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,6-DHE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62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,9-DHE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4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,12-DHE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9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,15-DHE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7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-HET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4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4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6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6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-HET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9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7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01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-HET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89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-HET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4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-HET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7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2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2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5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-HET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7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-HET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-HET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TB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7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XA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6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,8-ED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83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,11-ED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5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24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,14-ED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7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17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,17-ED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8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3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2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26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>19,20-ED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1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29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,8-DiHDP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,11-DiHDP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6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1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,14-DiHDP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7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0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1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,17-DiHDP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9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,20-DiHDP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4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69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-HDH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9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9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-HDH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8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2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-HDH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8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6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-HDH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9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5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-HDH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8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-HDH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0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4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6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7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-HDH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9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89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-HDH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3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7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80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-HDH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7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01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-HDH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5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3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4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-HDH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2-HDH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,17-DiHDH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solvin</w:t>
            </w:r>
            <w:proofErr w:type="spellEnd"/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D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,8-DiHDP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,11-DiHDP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6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3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1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,14-DiHDP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7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0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01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,17-DiHDP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9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9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,20-DiHDP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4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69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-deoxy-delta 12.14-PGJ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GJ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,3-dinor-6-keto-PGF1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-keto-PGE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5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7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42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GD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3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8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41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GH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GE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5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9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9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23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GF2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3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1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75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-dehydro TXB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XB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0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6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6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-keto-PGF1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8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4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9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68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GE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1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5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8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4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22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17-6-keto-PGF1a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-dehydro TXB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XB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GE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-HOD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1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6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5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2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50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,10-EpOM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6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7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14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2,13-EpOM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8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29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>12,13-DiHOM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9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6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3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65</w:t>
            </w:r>
          </w:p>
        </w:tc>
      </w:tr>
      <w:tr w:rsidR="00EB1E63" w:rsidRPr="004C5D4B" w:rsidTr="008B2B5B">
        <w:trPr>
          <w:trHeight w:val="300"/>
        </w:trPr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B1E63" w:rsidRPr="004C5D4B" w:rsidRDefault="00EB1E63" w:rsidP="008B2B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,10-DiHOM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1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B1E63" w:rsidRPr="004C5D4B" w:rsidRDefault="00EB1E63" w:rsidP="008B2B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.</w:t>
            </w:r>
            <w:r w:rsidRPr="004C5D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04</w:t>
            </w:r>
          </w:p>
        </w:tc>
      </w:tr>
    </w:tbl>
    <w:p w:rsidR="00E866AC" w:rsidRDefault="00E866AC">
      <w:bookmarkStart w:id="0" w:name="_GoBack"/>
      <w:bookmarkEnd w:id="0"/>
    </w:p>
    <w:sectPr w:rsidR="00E866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E63"/>
    <w:rsid w:val="00E866AC"/>
    <w:rsid w:val="00EB1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54DD357-F0EB-4F49-BAC4-C9B2472DB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B1E6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pple-converted-space">
    <w:name w:val="apple-converted-space"/>
    <w:basedOn w:val="Absatz-Standardschriftart"/>
    <w:rsid w:val="00EB1E63"/>
  </w:style>
  <w:style w:type="table" w:styleId="Tabellenraster">
    <w:name w:val="Table Grid"/>
    <w:basedOn w:val="NormaleTabelle"/>
    <w:uiPriority w:val="59"/>
    <w:rsid w:val="00EB1E6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1E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1E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9</Words>
  <Characters>3150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3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iege, Alexander</dc:creator>
  <cp:keywords/>
  <dc:description/>
  <cp:lastModifiedBy>Paliege, Alexander</cp:lastModifiedBy>
  <cp:revision>1</cp:revision>
  <dcterms:created xsi:type="dcterms:W3CDTF">2022-09-15T15:42:00Z</dcterms:created>
  <dcterms:modified xsi:type="dcterms:W3CDTF">2022-09-15T15:43:00Z</dcterms:modified>
</cp:coreProperties>
</file>